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79F" w:rsidRPr="00B57131" w:rsidRDefault="0011179F" w:rsidP="009C4BD9">
      <w:pPr>
        <w:pStyle w:val="Caption"/>
        <w:keepNext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Look w:val="00A0"/>
      </w:tblPr>
      <w:tblGrid>
        <w:gridCol w:w="846"/>
        <w:gridCol w:w="528"/>
        <w:gridCol w:w="1079"/>
        <w:gridCol w:w="732"/>
        <w:gridCol w:w="803"/>
        <w:gridCol w:w="1203"/>
        <w:gridCol w:w="830"/>
        <w:gridCol w:w="1087"/>
        <w:gridCol w:w="563"/>
        <w:gridCol w:w="492"/>
        <w:gridCol w:w="661"/>
        <w:gridCol w:w="830"/>
        <w:gridCol w:w="830"/>
        <w:gridCol w:w="919"/>
        <w:gridCol w:w="866"/>
        <w:gridCol w:w="839"/>
        <w:gridCol w:w="2553"/>
      </w:tblGrid>
      <w:tr w:rsidR="0011179F" w:rsidRPr="00D03BAF">
        <w:trPr>
          <w:cantSplit/>
          <w:jc w:val="center"/>
        </w:trPr>
        <w:tc>
          <w:tcPr>
            <w:tcW w:w="5000" w:type="pct"/>
            <w:gridSpan w:val="17"/>
            <w:shd w:val="clear" w:color="auto" w:fill="CCCCCC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able 1. Literature review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uthor</w:t>
            </w:r>
          </w:p>
        </w:tc>
        <w:tc>
          <w:tcPr>
            <w:tcW w:w="180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ge/ Sex</w:t>
            </w:r>
          </w:p>
        </w:tc>
        <w:tc>
          <w:tcPr>
            <w:tcW w:w="365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resentation</w:t>
            </w:r>
          </w:p>
        </w:tc>
        <w:tc>
          <w:tcPr>
            <w:tcW w:w="248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taging</w:t>
            </w:r>
          </w:p>
        </w:tc>
        <w:tc>
          <w:tcPr>
            <w:tcW w:w="272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ingle / Multiple</w:t>
            </w:r>
          </w:p>
        </w:tc>
        <w:tc>
          <w:tcPr>
            <w:tcW w:w="407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ynchronous/</w:t>
            </w:r>
          </w:p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etachronous</w:t>
            </w:r>
          </w:p>
        </w:tc>
        <w:tc>
          <w:tcPr>
            <w:tcW w:w="281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DFI (months)</w:t>
            </w:r>
          </w:p>
        </w:tc>
        <w:tc>
          <w:tcPr>
            <w:tcW w:w="368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acroscopic appearance</w:t>
            </w:r>
          </w:p>
        </w:tc>
        <w:tc>
          <w:tcPr>
            <w:tcW w:w="191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ype</w:t>
            </w:r>
          </w:p>
        </w:tc>
        <w:tc>
          <w:tcPr>
            <w:tcW w:w="167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ize</w:t>
            </w:r>
          </w:p>
        </w:tc>
        <w:tc>
          <w:tcPr>
            <w:tcW w:w="224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tones</w:t>
            </w:r>
          </w:p>
        </w:tc>
        <w:tc>
          <w:tcPr>
            <w:tcW w:w="281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Disease free (months)</w:t>
            </w:r>
          </w:p>
        </w:tc>
        <w:tc>
          <w:tcPr>
            <w:tcW w:w="281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ollow up (months)</w:t>
            </w:r>
          </w:p>
        </w:tc>
        <w:tc>
          <w:tcPr>
            <w:tcW w:w="328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uture metastasis</w:t>
            </w:r>
          </w:p>
        </w:tc>
        <w:tc>
          <w:tcPr>
            <w:tcW w:w="293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djuvant QT</w:t>
            </w:r>
          </w:p>
        </w:tc>
        <w:tc>
          <w:tcPr>
            <w:tcW w:w="284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utcome</w:t>
            </w:r>
          </w:p>
        </w:tc>
        <w:tc>
          <w:tcPr>
            <w:tcW w:w="518" w:type="pct"/>
            <w:shd w:val="clear" w:color="auto" w:fill="E0E0E0"/>
            <w:vAlign w:val="center"/>
          </w:tcPr>
          <w:p w:rsidR="0011179F" w:rsidRPr="000745DD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745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ource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Jain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nic Cholecystitis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5" w:tooltip="Saudi journal of kidney diseases and transplantation : an official publication of the Saudi Center for Organ Transplantation, Saudi Arabia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Saudi J Kidney Dis Transpl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13 Jan;24(1):100-4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Zygulska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6" w:tooltip="Polski przeglad chirurgiczn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Pol PrzeglChir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12 Jun;84(6):313-6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Robledo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7" w:tooltip="Oncology letters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OncolLett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12 May;3(5):1136-1138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Zevallos Quiroz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lid nodule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8" w:tooltip="Cirugía española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Cir Esp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14 Apr;92(4):295-6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ecoene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9" w:tooltip="Case reports in medicine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Case Rep Med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11;2011:671645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 w:val="restar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hung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518" w:type="pct"/>
            <w:vMerge w:val="restar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0" w:tooltip="Urologic oncolog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UrolOncol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12 Jul-Aug;30(4):476-81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F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F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Kawahara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11" w:tooltip="Case reports in oncolog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Case Rep Oncol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 2010 Jan 29;3(1):30-34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 w:val="restar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ang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FD</w:t>
            </w:r>
          </w:p>
        </w:tc>
        <w:tc>
          <w:tcPr>
            <w:tcW w:w="518" w:type="pct"/>
            <w:vMerge w:val="restar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2" w:tooltip="Archives of pathology &amp; laboratory medicine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Arch Pathol Lab Med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10 Jul;134(7):1003-9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Q pain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F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518" w:type="pct"/>
            <w:vMerge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hoji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3" w:tooltip="Oncology letters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OncolLett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10 May;1(3):507-509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atel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nic Cholecystitis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14" w:tooltip="Cases journal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Cases J.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09 Oct 29;2:172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Kücükaki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UgeskrLaeger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 2009 Aug 24;171(35):2486-7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and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/F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Q pain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5" w:tooltip="European journal of medical research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Eur J Med Res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09;14:90-2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oujahid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nic Cholecystitis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6" w:tooltip="Gastroentérologie clinique et biologique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GastroenterolClinBiol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08 Aug-Sep;32(8-9):788-9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ojima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7" w:tooltip="Journal of hepato-biliary-pancreatic surger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J HepatobiliaryPancreatSurg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08;15(2):209-12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ellenthal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8" w:tooltip="International urology and nephrolog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IntUrolNephrol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2007;39(2):377-9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andey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n-specific abdominal pain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9" w:tooltip="Indian journal of gastroenterology : official journal of the Indian Society of Gastroenterology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Indian J Gastroenterol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06 May-Jun;25(3):161-2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shizawa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0" w:tooltip="Asian journal of surgery / Asian Surgical Association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/>
                </w:rPr>
                <w:t>Asian J Surg</w:t>
              </w:r>
            </w:hyperlink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06 Jul;29(3):145-8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iyagi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  <w:t>RinshoHinyokika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2003;57:257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imani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21" w:tooltip="Acta chirurgica Belgica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ActaChirBelg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03 Apr;103(2):233-4</w:t>
            </w:r>
          </w:p>
        </w:tc>
      </w:tr>
      <w:tr w:rsidR="0011179F" w:rsidRPr="00D03BA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ark</w:t>
            </w:r>
          </w:p>
        </w:tc>
        <w:tc>
          <w:tcPr>
            <w:tcW w:w="180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/M</w:t>
            </w:r>
          </w:p>
        </w:tc>
        <w:tc>
          <w:tcPr>
            <w:tcW w:w="365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6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D03B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4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D03BA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</w:pPr>
            <w:hyperlink r:id="rId22" w:tooltip="Yonsei medical journal." w:history="1">
              <w:r w:rsidRPr="00D03BAF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val="en-US" w:eastAsia="en-US"/>
                </w:rPr>
                <w:t>Yonsei Med J</w:t>
              </w:r>
            </w:hyperlink>
            <w:r w:rsidRPr="00D03BAF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 </w:t>
            </w:r>
            <w:r w:rsidRPr="00D03BAF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03 Apr 30;44(2):355-8</w:t>
            </w:r>
          </w:p>
        </w:tc>
      </w:tr>
      <w:tr w:rsidR="0011179F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ekiya</w:t>
            </w:r>
          </w:p>
        </w:tc>
        <w:tc>
          <w:tcPr>
            <w:tcW w:w="180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/M</w:t>
            </w:r>
          </w:p>
        </w:tc>
        <w:tc>
          <w:tcPr>
            <w:tcW w:w="365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68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81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8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901A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A901A3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A901A3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Jpn J UrolSurg</w:t>
            </w:r>
            <w:r w:rsidRPr="00A901A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en-US"/>
              </w:rPr>
              <w:t>2002;15:67</w:t>
            </w:r>
          </w:p>
        </w:tc>
      </w:tr>
    </w:tbl>
    <w:p w:rsidR="0011179F" w:rsidRDefault="0011179F" w:rsidP="009C4BD9">
      <w:pPr>
        <w:jc w:val="center"/>
        <w:rPr>
          <w:rFonts w:cs="Times New Roman"/>
        </w:rPr>
      </w:pPr>
    </w:p>
    <w:tbl>
      <w:tblPr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Look w:val="00A0"/>
      </w:tblPr>
      <w:tblGrid>
        <w:gridCol w:w="920"/>
        <w:gridCol w:w="532"/>
        <w:gridCol w:w="1078"/>
        <w:gridCol w:w="732"/>
        <w:gridCol w:w="803"/>
        <w:gridCol w:w="1202"/>
        <w:gridCol w:w="830"/>
        <w:gridCol w:w="1087"/>
        <w:gridCol w:w="564"/>
        <w:gridCol w:w="493"/>
        <w:gridCol w:w="661"/>
        <w:gridCol w:w="830"/>
        <w:gridCol w:w="830"/>
        <w:gridCol w:w="969"/>
        <w:gridCol w:w="865"/>
        <w:gridCol w:w="839"/>
        <w:gridCol w:w="1530"/>
      </w:tblGrid>
      <w:tr w:rsidR="0011179F" w:rsidRPr="00334657">
        <w:trPr>
          <w:cantSplit/>
          <w:jc w:val="center"/>
        </w:trPr>
        <w:tc>
          <w:tcPr>
            <w:tcW w:w="312" w:type="pct"/>
            <w:vMerge w:val="restar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oki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2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2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Merge w:val="restar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3" w:tooltip="Surgery today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lang w:eastAsia="en-US"/>
                </w:rPr>
                <w:t>Surg Today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2002;32(1):89-92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4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4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Merge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Ueki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/F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6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Shoukakigazou 2001;3:373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Kechrid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/F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Q pain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4" w:tooltip="Saudi journal of kidney diseases and transplantation : an official publication of the Saudi Center for Organ Transplantation, Saudi Arabia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lang w:eastAsia="en-US"/>
                </w:rPr>
                <w:t>Saudi J Kidney Dis Transpl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2000 Oct-Dec;11(4):587-92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Brasseur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I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3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5" w:tooltip="Journal de radiologie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lang w:eastAsia="en-US"/>
                </w:rPr>
                <w:t>J Radiol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9 Jul;80(7):739-40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elebi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dicental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8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O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6" w:tooltip="International journal of urology : official journal of the Japanese Urological Association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lang w:eastAsia="en-US"/>
                </w:rPr>
                <w:t>Int J Urol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8 May;5(3):288-90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parwasser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I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CC TNS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8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7" w:tooltip="Urologia internationalis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lang w:eastAsia="en-US"/>
                </w:rPr>
                <w:t>UrolInt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7;58(4):257-8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Uchiyama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Jpn J Gastroenterol 1997;94:68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urukawa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idental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AJR 1997;169:1466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Kakimoto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HinyoukiGeka 1996;9:875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ombardo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8" w:tooltip="Journal of ultrasound in medicine : official journal of the American Institute of Ultrasound in Medicine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J Ultrasound Med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6 Oct;15(10):725-8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ujii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8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RinshoHinyokika 1995;49:405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King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idental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6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6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29" w:tooltip="Urology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Urology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5 Nov;46(5):722-5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agano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idental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ss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6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6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0" w:tooltip="Urology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Urology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5 May;45(5):867-9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oşkun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ActaChirBelg 1995;95:56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aggler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1" w:tooltip="Digestive diseases and sciences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Dig Dis Sci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4 Nov;39(11):2476-9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ullarton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/F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emobilia and anemia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ss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2" w:tooltip="Urology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Urology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1 Aug;38(2):184-6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olbey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ute cholecystitis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wo polyps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5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3" w:tooltip="Clinical imaging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Clin Imaging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1 Oct-Dec;15(4):293-5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atoh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4" w:tooltip="Digestive diseases and sciences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Dig Dis Sci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91 Apr;36(4):520-3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erashima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ss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FO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Jpn J GastroenterolSurg</w:t>
            </w:r>
          </w:p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1990;23:1952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arder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2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hyperlink r:id="rId35" w:tooltip="Ugeskrift for laeger." w:history="1">
              <w:r w:rsidRPr="00334657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13"/>
                  <w:szCs w:val="13"/>
                  <w:u w:val="none"/>
                  <w:lang w:eastAsia="en-US"/>
                </w:rPr>
                <w:t>UgeskrLaeger</w:t>
              </w:r>
            </w:hyperlink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 1983 Oct 17;145(42):3261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ikawa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/F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6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D</w:t>
            </w: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GekaShinryo 1978;20:617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Botting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dunculate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2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Mayo ClinProc 1963;38:225</w:t>
            </w:r>
          </w:p>
        </w:tc>
      </w:tr>
      <w:tr w:rsidR="0011179F" w:rsidRPr="00334657">
        <w:trPr>
          <w:cantSplit/>
          <w:jc w:val="center"/>
        </w:trPr>
        <w:tc>
          <w:tcPr>
            <w:tcW w:w="312" w:type="pct"/>
            <w:vMerge w:val="restart"/>
            <w:shd w:val="clear" w:color="auto" w:fill="E0E0E0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714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osta Neves</w:t>
            </w: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/F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ographic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0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Merge w:val="restart"/>
            <w:vAlign w:val="center"/>
          </w:tcPr>
          <w:p w:rsidR="0011179F" w:rsidRPr="00334657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334657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  <w:t>Current cases</w:t>
            </w:r>
          </w:p>
        </w:tc>
      </w:tr>
      <w:tr w:rsidR="0011179F">
        <w:trPr>
          <w:cantSplit/>
          <w:jc w:val="center"/>
        </w:trPr>
        <w:tc>
          <w:tcPr>
            <w:tcW w:w="312" w:type="pct"/>
            <w:vMerge/>
            <w:shd w:val="clear" w:color="auto" w:fill="E0E0E0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0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/M</w:t>
            </w:r>
          </w:p>
        </w:tc>
        <w:tc>
          <w:tcPr>
            <w:tcW w:w="365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ute biliary symptoms</w:t>
            </w:r>
          </w:p>
        </w:tc>
        <w:tc>
          <w:tcPr>
            <w:tcW w:w="24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ge IV</w:t>
            </w:r>
          </w:p>
        </w:tc>
        <w:tc>
          <w:tcPr>
            <w:tcW w:w="272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07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</w:t>
            </w:r>
          </w:p>
        </w:tc>
        <w:tc>
          <w:tcPr>
            <w:tcW w:w="28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poid</w:t>
            </w:r>
          </w:p>
        </w:tc>
        <w:tc>
          <w:tcPr>
            <w:tcW w:w="191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167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2</w:t>
            </w:r>
          </w:p>
        </w:tc>
        <w:tc>
          <w:tcPr>
            <w:tcW w:w="224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8</w:t>
            </w:r>
          </w:p>
        </w:tc>
        <w:tc>
          <w:tcPr>
            <w:tcW w:w="281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8</w:t>
            </w:r>
          </w:p>
        </w:tc>
        <w:tc>
          <w:tcPr>
            <w:tcW w:w="328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" w:type="pct"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84" w:type="pct"/>
            <w:vAlign w:val="center"/>
          </w:tcPr>
          <w:p w:rsidR="0011179F" w:rsidRPr="001714C0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C168F"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AWD</w:t>
            </w:r>
          </w:p>
        </w:tc>
        <w:tc>
          <w:tcPr>
            <w:tcW w:w="518" w:type="pct"/>
            <w:vMerge/>
            <w:vAlign w:val="center"/>
          </w:tcPr>
          <w:p w:rsidR="0011179F" w:rsidRPr="00FC168F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</w:p>
        </w:tc>
      </w:tr>
      <w:tr w:rsidR="0011179F" w:rsidRPr="00C705B5">
        <w:trPr>
          <w:cantSplit/>
          <w:jc w:val="center"/>
        </w:trPr>
        <w:tc>
          <w:tcPr>
            <w:tcW w:w="5000" w:type="pct"/>
            <w:gridSpan w:val="17"/>
            <w:tcBorders>
              <w:bottom w:val="nil"/>
            </w:tcBorders>
            <w:shd w:val="clear" w:color="auto" w:fill="F3F3F3"/>
            <w:vAlign w:val="center"/>
          </w:tcPr>
          <w:p w:rsidR="0011179F" w:rsidRPr="00C705B5" w:rsidRDefault="0011179F" w:rsidP="003171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5"/>
                <w:szCs w:val="15"/>
              </w:rPr>
            </w:pPr>
            <w:bookmarkStart w:id="0" w:name="_GoBack"/>
            <w:r w:rsidRPr="00C705B5">
              <w:rPr>
                <w:color w:val="000000"/>
                <w:sz w:val="15"/>
                <w:szCs w:val="15"/>
              </w:rPr>
              <w:t>DFI – Disease free interval; QT – Chemotherapy; RUQ – Right upper quadrant; CC – Clear cell; TNS – Type not specified; AWD – Alive without disease; AD – Alive with disease; DFD – Dead from disease; DFO – Dead from other causes.</w:t>
            </w:r>
          </w:p>
        </w:tc>
      </w:tr>
    </w:tbl>
    <w:p w:rsidR="0011179F" w:rsidRDefault="0011179F" w:rsidP="003171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1179F" w:rsidSect="007520E2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bookmarkEnd w:id="0"/>
    <w:p w:rsidR="0011179F" w:rsidRDefault="0011179F" w:rsidP="0031713B">
      <w:pPr>
        <w:rPr>
          <w:rFonts w:cs="Times New Roman"/>
        </w:rPr>
      </w:pPr>
    </w:p>
    <w:sectPr w:rsidR="0011179F" w:rsidSect="007520E2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090005"/>
    <w:multiLevelType w:val="hybridMultilevel"/>
    <w:tmpl w:val="D6F04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C4BD9"/>
    <w:rsid w:val="000745DD"/>
    <w:rsid w:val="000D3AD3"/>
    <w:rsid w:val="0011179F"/>
    <w:rsid w:val="001714C0"/>
    <w:rsid w:val="0031713B"/>
    <w:rsid w:val="00334657"/>
    <w:rsid w:val="004160F0"/>
    <w:rsid w:val="004309C9"/>
    <w:rsid w:val="007520E2"/>
    <w:rsid w:val="0094134A"/>
    <w:rsid w:val="009C4BD9"/>
    <w:rsid w:val="00A901A3"/>
    <w:rsid w:val="00B57131"/>
    <w:rsid w:val="00B806DB"/>
    <w:rsid w:val="00B83935"/>
    <w:rsid w:val="00C705B5"/>
    <w:rsid w:val="00CF4B5C"/>
    <w:rsid w:val="00D03BAF"/>
    <w:rsid w:val="00EB5B70"/>
    <w:rsid w:val="00FB6516"/>
    <w:rsid w:val="00FC1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BD9"/>
    <w:pPr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C4BD9"/>
    <w:pPr>
      <w:keepNext/>
      <w:keepLines/>
      <w:spacing w:before="480" w:after="0"/>
      <w:outlineLvl w:val="0"/>
    </w:pPr>
    <w:rPr>
      <w:rFonts w:ascii="Cambria" w:eastAsia="MS Gothi" w:hAnsi="Cambria" w:cs="Cambria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C4BD9"/>
    <w:rPr>
      <w:rFonts w:ascii="Cambria" w:eastAsia="MS Gothi" w:hAnsi="Cambria" w:cs="Cambria"/>
      <w:b/>
      <w:bCs/>
      <w:color w:val="345A8A"/>
      <w:sz w:val="32"/>
      <w:szCs w:val="32"/>
      <w:lang w:val="en-GB" w:eastAsia="en-GB"/>
    </w:rPr>
  </w:style>
  <w:style w:type="paragraph" w:styleId="Footer">
    <w:name w:val="footer"/>
    <w:basedOn w:val="Normal"/>
    <w:link w:val="FooterChar"/>
    <w:uiPriority w:val="99"/>
    <w:rsid w:val="009C4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C4BD9"/>
    <w:rPr>
      <w:rFonts w:ascii="Calibri" w:hAnsi="Calibri" w:cs="Calibri"/>
      <w:sz w:val="22"/>
      <w:szCs w:val="22"/>
      <w:lang w:val="en-GB" w:eastAsia="en-GB"/>
    </w:rPr>
  </w:style>
  <w:style w:type="character" w:styleId="PageNumber">
    <w:name w:val="page number"/>
    <w:basedOn w:val="DefaultParagraphFont"/>
    <w:uiPriority w:val="99"/>
    <w:semiHidden/>
    <w:rsid w:val="009C4BD9"/>
  </w:style>
  <w:style w:type="character" w:styleId="Hyperlink">
    <w:name w:val="Hyperlink"/>
    <w:basedOn w:val="DefaultParagraphFont"/>
    <w:uiPriority w:val="99"/>
    <w:rsid w:val="009C4B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9C4BD9"/>
  </w:style>
  <w:style w:type="paragraph" w:styleId="BalloonText">
    <w:name w:val="Balloon Text"/>
    <w:basedOn w:val="Normal"/>
    <w:link w:val="BalloonTextChar"/>
    <w:uiPriority w:val="99"/>
    <w:semiHidden/>
    <w:rsid w:val="009C4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C4BD9"/>
    <w:rPr>
      <w:rFonts w:ascii="Tahoma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iPriority w:val="99"/>
    <w:qFormat/>
    <w:rsid w:val="009C4BD9"/>
    <w:pPr>
      <w:spacing w:line="240" w:lineRule="auto"/>
    </w:pPr>
    <w:rPr>
      <w:b/>
      <w:bCs/>
      <w:color w:val="4F81BD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rsid w:val="009C4BD9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Zevallos+Quiroz+JC%2C+Lizarazu+P%C3%A9rez+A%2C+Guisasola+Gorrochategui%2C+et+al.+Gallbladder+metastasis+from+renal+cell+carcinoma%2C+an+extremely+rare+neoplastic+dissemination+location" TargetMode="External"/><Relationship Id="rId13" Type="http://schemas.openxmlformats.org/officeDocument/2006/relationships/hyperlink" Target="http://www.ncbi.nlm.nih.gov/pubmed/?term=Shoji+S%2C+Mukai+M%2C+Yazawa+N%2C+et+al.+Metastasis+to+gallbladder+and+adrenal+gland+of+renal+cell+carcinoma." TargetMode="External"/><Relationship Id="rId18" Type="http://schemas.openxmlformats.org/officeDocument/2006/relationships/hyperlink" Target="http://www.ncbi.nlm.nih.gov/pubmed/?term=Renal+cell+carcinoma+metastatic+to+gallbladder%3A+a+survival+advantage+to+simultaneous+nephrectomy+and+cholecystectomy" TargetMode="External"/><Relationship Id="rId26" Type="http://schemas.openxmlformats.org/officeDocument/2006/relationships/hyperlink" Target="http://www.ncbi.nlm.nih.gov/pubmed/?term=celebi+gallbladder+renal+cell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?term=limani+gallbladder+renal+cell" TargetMode="External"/><Relationship Id="rId34" Type="http://schemas.openxmlformats.org/officeDocument/2006/relationships/hyperlink" Target="http://www.ncbi.nlm.nih.gov/pubmed/?term=satoh+gallbladder+renal+cell" TargetMode="External"/><Relationship Id="rId7" Type="http://schemas.openxmlformats.org/officeDocument/2006/relationships/hyperlink" Target="http://www.ncbi.nlm.nih.gov/pubmed/?term=Robledo+AM%2C+Millet+SB%2C+Orbis+Castellanos+JF%2C+et+al.+Metastasis+of+the+gallbladder+in+clear+cell+renal+carcinoma." TargetMode="External"/><Relationship Id="rId12" Type="http://schemas.openxmlformats.org/officeDocument/2006/relationships/hyperlink" Target="http://www.ncbi.nlm.nih.gov/pubmed/?term=Intraluminal+polypoid+metastasis+of+renal+cell+carcinoma+in+gallbladder+mimicking+gallbladder+polyp" TargetMode="External"/><Relationship Id="rId17" Type="http://schemas.openxmlformats.org/officeDocument/2006/relationships/hyperlink" Target="http://www.ncbi.nlm.nih.gov/pubmed/?term=Renal+cell+carcinoma+with+unusual+metastasis+to+the+gallbladder+nojima" TargetMode="External"/><Relationship Id="rId25" Type="http://schemas.openxmlformats.org/officeDocument/2006/relationships/hyperlink" Target="http://www.ncbi.nlm.nih.gov/pubmed/?term=Brasseur+P%2C+Bissen+L%2C+Dupont+H%2C+Sukkarieh+F.+Metastasis+to+the+gallbladder+secondary+to+a+clear+cell+renal+tumor." TargetMode="External"/><Relationship Id="rId33" Type="http://schemas.openxmlformats.org/officeDocument/2006/relationships/hyperlink" Target="http://www.ncbi.nlm.nih.gov/pubmed/?term=golbey+gallbladder+renal+cel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term=Moujahid+M%2C+Zrara+I%2C+Touiti+D%2C+Daali+M.+Renal+cell+carcinoma+with+gallbladder+metastasis." TargetMode="External"/><Relationship Id="rId20" Type="http://schemas.openxmlformats.org/officeDocument/2006/relationships/hyperlink" Target="http://www.ncbi.nlm.nih.gov/pubmed/16877212" TargetMode="External"/><Relationship Id="rId29" Type="http://schemas.openxmlformats.org/officeDocument/2006/relationships/hyperlink" Target="http://www.ncbi.nlm.nih.gov/pubmed/749513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Zygulska+AL%2C+W%C3%B3jcik+A%2C+Richter+P%2C+Krzesiwo+K.Renal+carcinoma+metachronous+metastases+to+the+gall-bladder+and+pancreas" TargetMode="External"/><Relationship Id="rId11" Type="http://schemas.openxmlformats.org/officeDocument/2006/relationships/hyperlink" Target="http://www.ncbi.nlm.nih.gov/pubmed/?term=Kawahara+T%2C+Ohshiro+H%2C+Sekigushi+Z%2C+et+al.+Gallbladder+Metastasis+from+Renal+Cell+Carcinoma." TargetMode="External"/><Relationship Id="rId24" Type="http://schemas.openxmlformats.org/officeDocument/2006/relationships/hyperlink" Target="http://www.ncbi.nlm.nih.gov/pubmed/?term=kechrid+gallbladder+renal+cell" TargetMode="External"/><Relationship Id="rId32" Type="http://schemas.openxmlformats.org/officeDocument/2006/relationships/hyperlink" Target="http://www.ncbi.nlm.nih.gov/pubmed/?term=Fullarton+and+Burgoyn+gallbladder+renal+cell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www.ncbi.nlm.nih.gov/pubmed/?term=Jain+D+and+Chopra+B%2C+Metastatic+renal+cell+carcinoma+of+gall+bladder." TargetMode="External"/><Relationship Id="rId15" Type="http://schemas.openxmlformats.org/officeDocument/2006/relationships/hyperlink" Target="http://www.ncbi.nlm.nih.gov/pubmed/19258219" TargetMode="External"/><Relationship Id="rId23" Type="http://schemas.openxmlformats.org/officeDocument/2006/relationships/hyperlink" Target="http://www.ncbi.nlm.nih.gov/pubmed/?term=aoki+gallbladder+renal+cell" TargetMode="External"/><Relationship Id="rId28" Type="http://schemas.openxmlformats.org/officeDocument/2006/relationships/hyperlink" Target="http://www.ncbi.nlm.nih.gov/pubmed/?term=lombardo+gallbladder+renal+cell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ncbi.nlm.nih.gov/pubmed/?term=Renal+Cell+Carcinoma+with+Metastases+to+the+Gallbladder%3A+Four+Cases+from+the+National+Cancer+Institute+(NCI)+and+Review+of+the+Literature" TargetMode="External"/><Relationship Id="rId19" Type="http://schemas.openxmlformats.org/officeDocument/2006/relationships/hyperlink" Target="http://www.ncbi.nlm.nih.gov/pubmed/?term=pandey+gallbladder+renal+cell" TargetMode="External"/><Relationship Id="rId31" Type="http://schemas.openxmlformats.org/officeDocument/2006/relationships/hyperlink" Target="http://www.ncbi.nlm.nih.gov/pubmed/?term=naggler+gallbladder+renal+cel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Decoene+J%2C+Ameye+F%2C+Lerut+E%2C+et+al.Renal+cell+carcinoma+with+synchronous+metastasis+to+the+calcaneus+and+metachronous+metastases" TargetMode="External"/><Relationship Id="rId14" Type="http://schemas.openxmlformats.org/officeDocument/2006/relationships/hyperlink" Target="http://www.ncbi.nlm.nih.gov/pubmed/?term=Patel+S%2C+Zebian+B%2C+Gurjar+S%2C+et+al.+An+unusual+gall-bladder+polyp--site+of+metastatic+renal+cell+carcinoma%3A+a+case+report." TargetMode="External"/><Relationship Id="rId22" Type="http://schemas.openxmlformats.org/officeDocument/2006/relationships/hyperlink" Target="http://www.ncbi.nlm.nih.gov/pubmed/12728482" TargetMode="External"/><Relationship Id="rId27" Type="http://schemas.openxmlformats.org/officeDocument/2006/relationships/hyperlink" Target="http://www.ncbi.nlm.nih.gov/pubmed/?term=sparwasser+gallbladder+renal+cell" TargetMode="External"/><Relationship Id="rId30" Type="http://schemas.openxmlformats.org/officeDocument/2006/relationships/hyperlink" Target="http://www.ncbi.nlm.nih.gov/pubmed/?term=pagano+gallbladder+renal+cell" TargetMode="External"/><Relationship Id="rId35" Type="http://schemas.openxmlformats.org/officeDocument/2006/relationships/hyperlink" Target="http://www.ncbi.nlm.nih.gov/pubmed/?term=Harder+VV%2C+Heindorff+H.+Metastasis+from+renal+cell+carcinoma+to+the+gallbladder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1582</Words>
  <Characters>9019</Characters>
  <Application>Microsoft Office Outlook</Application>
  <DocSecurity>0</DocSecurity>
  <Lines>0</Lines>
  <Paragraphs>0</Paragraphs>
  <ScaleCrop>false</ScaleCrop>
  <Company>I T Departmen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Mafalda Costa Neves</dc:creator>
  <cp:keywords/>
  <dc:description/>
  <cp:lastModifiedBy>m.costaneves</cp:lastModifiedBy>
  <cp:revision>2</cp:revision>
  <dcterms:created xsi:type="dcterms:W3CDTF">2015-06-24T16:30:00Z</dcterms:created>
  <dcterms:modified xsi:type="dcterms:W3CDTF">2015-06-24T16:30:00Z</dcterms:modified>
</cp:coreProperties>
</file>